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73F72F" w14:textId="7AC7A284" w:rsidR="007B2B8D" w:rsidRPr="00873EA6" w:rsidRDefault="007B2B8D" w:rsidP="00E7534D">
      <w:pPr>
        <w:jc w:val="both"/>
        <w:rPr>
          <w:rFonts w:ascii="Times New Roman" w:eastAsiaTheme="minorEastAsia" w:hAnsi="Times New Roman" w:cs="Times New Roman"/>
          <w:sz w:val="24"/>
          <w:szCs w:val="24"/>
          <w:shd w:val="clear" w:color="auto" w:fill="FFFFFF"/>
        </w:rPr>
      </w:pPr>
      <w:bookmarkStart w:id="0" w:name="Disease_evolution_model"/>
      <w:bookmarkStart w:id="1" w:name="_Hlk187163534"/>
      <w:bookmarkEnd w:id="0"/>
    </w:p>
    <w:tbl>
      <w:tblPr>
        <w:tblStyle w:val="TableNormal1"/>
        <w:tblW w:w="0" w:type="auto"/>
        <w:jc w:val="center"/>
        <w:tblCellMar>
          <w:left w:w="144" w:type="dxa"/>
        </w:tblCellMar>
        <w:tblLook w:val="01E0" w:firstRow="1" w:lastRow="1" w:firstColumn="1" w:lastColumn="1" w:noHBand="0" w:noVBand="0"/>
      </w:tblPr>
      <w:tblGrid>
        <w:gridCol w:w="2970"/>
        <w:gridCol w:w="1620"/>
        <w:gridCol w:w="1710"/>
      </w:tblGrid>
      <w:tr w:rsidR="007B2B8D" w:rsidRPr="00873EA6" w14:paraId="7CC7B179" w14:textId="77777777" w:rsidTr="00A53E72">
        <w:trPr>
          <w:trHeight w:val="336"/>
          <w:jc w:val="center"/>
        </w:trPr>
        <w:tc>
          <w:tcPr>
            <w:tcW w:w="29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AE2CB15" w14:textId="77777777" w:rsidR="007B2B8D" w:rsidRPr="00873EA6" w:rsidRDefault="007B2B8D" w:rsidP="005C40AD">
            <w:pPr>
              <w:pStyle w:val="TableParagraph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995D40D" w14:textId="37827EF8" w:rsidR="007B2B8D" w:rsidRPr="00873EA6" w:rsidRDefault="00D84AC1" w:rsidP="005C40AD">
            <w:pPr>
              <w:pStyle w:val="TableParagraph"/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873EA6">
              <w:rPr>
                <w:rFonts w:ascii="Times New Roman" w:hAnsi="Times New Roman" w:cs="Times New Roman"/>
                <w:b/>
                <w:spacing w:val="-2"/>
              </w:rPr>
              <w:t>KS test</w:t>
            </w:r>
            <w:r w:rsidR="007B2B8D" w:rsidRPr="00873EA6">
              <w:rPr>
                <w:rFonts w:ascii="Times New Roman" w:hAnsi="Times New Roman" w:cs="Times New Roman"/>
                <w:b/>
                <w:spacing w:val="-2"/>
              </w:rPr>
              <w:t xml:space="preserve"> 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3F4AE19" w14:textId="77777777" w:rsidR="007B2B8D" w:rsidRPr="00873EA6" w:rsidRDefault="007B2B8D" w:rsidP="005C40AD">
            <w:pPr>
              <w:pStyle w:val="TableParagraph"/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873EA6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7B2B8D" w:rsidRPr="00873EA6" w14:paraId="1890FB3F" w14:textId="77777777" w:rsidTr="00A53E72">
        <w:trPr>
          <w:trHeight w:val="432"/>
          <w:jc w:val="center"/>
        </w:trPr>
        <w:tc>
          <w:tcPr>
            <w:tcW w:w="2970" w:type="dxa"/>
            <w:tcBorders>
              <w:top w:val="single" w:sz="12" w:space="0" w:color="auto"/>
            </w:tcBorders>
            <w:vAlign w:val="center"/>
          </w:tcPr>
          <w:p w14:paraId="13F0583C" w14:textId="278815FD" w:rsidR="007B2B8D" w:rsidRPr="00873EA6" w:rsidRDefault="007B2B8D" w:rsidP="005C40AD">
            <w:pPr>
              <w:pStyle w:val="TableParagraph"/>
              <w:spacing w:before="11" w:line="276" w:lineRule="auto"/>
              <w:rPr>
                <w:rFonts w:ascii="Times New Roman" w:hAnsi="Times New Roman" w:cs="Times New Roman"/>
                <w:b/>
              </w:rPr>
            </w:pPr>
            <w:r w:rsidRPr="00873EA6">
              <w:rPr>
                <w:rFonts w:ascii="Times New Roman" w:hAnsi="Times New Roman" w:cs="Times New Roman"/>
                <w:b/>
              </w:rPr>
              <w:t xml:space="preserve">Delta </w:t>
            </w:r>
          </w:p>
        </w:tc>
        <w:tc>
          <w:tcPr>
            <w:tcW w:w="1620" w:type="dxa"/>
            <w:tcBorders>
              <w:top w:val="single" w:sz="12" w:space="0" w:color="auto"/>
            </w:tcBorders>
            <w:vAlign w:val="center"/>
          </w:tcPr>
          <w:p w14:paraId="0675B138" w14:textId="19CBDA8B" w:rsidR="007B2B8D" w:rsidRPr="00873EA6" w:rsidRDefault="00D84AC1" w:rsidP="005C40AD">
            <w:pPr>
              <w:pStyle w:val="TableParagraph"/>
              <w:spacing w:before="11" w:line="276" w:lineRule="auto"/>
              <w:rPr>
                <w:rFonts w:ascii="Times New Roman" w:hAnsi="Times New Roman" w:cs="Times New Roman"/>
              </w:rPr>
            </w:pPr>
            <w:r w:rsidRPr="00873EA6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710" w:type="dxa"/>
            <w:tcBorders>
              <w:top w:val="single" w:sz="12" w:space="0" w:color="auto"/>
            </w:tcBorders>
            <w:vAlign w:val="center"/>
          </w:tcPr>
          <w:p w14:paraId="6C1C6664" w14:textId="0FC9AFF4" w:rsidR="007B2B8D" w:rsidRPr="00873EA6" w:rsidRDefault="007B2B8D" w:rsidP="005C40AD">
            <w:pPr>
              <w:pStyle w:val="TableParagraph"/>
              <w:spacing w:before="11" w:line="276" w:lineRule="auto"/>
              <w:rPr>
                <w:rFonts w:ascii="Times New Roman" w:hAnsi="Times New Roman" w:cs="Times New Roman"/>
              </w:rPr>
            </w:pPr>
            <w:r w:rsidRPr="00873EA6">
              <w:rPr>
                <w:rFonts w:ascii="Times New Roman" w:hAnsi="Times New Roman" w:cs="Times New Roman"/>
                <w:spacing w:val="-4"/>
                <w:w w:val="95"/>
              </w:rPr>
              <w:t>0.</w:t>
            </w:r>
            <w:r w:rsidR="00D84AC1" w:rsidRPr="00873EA6">
              <w:rPr>
                <w:rFonts w:ascii="Times New Roman" w:hAnsi="Times New Roman" w:cs="Times New Roman"/>
                <w:spacing w:val="-4"/>
                <w:w w:val="95"/>
              </w:rPr>
              <w:t>10</w:t>
            </w:r>
          </w:p>
        </w:tc>
      </w:tr>
      <w:tr w:rsidR="007B2B8D" w:rsidRPr="00873EA6" w14:paraId="1A1B50A9" w14:textId="77777777" w:rsidTr="00D84AC1">
        <w:trPr>
          <w:trHeight w:val="680"/>
          <w:jc w:val="center"/>
        </w:trPr>
        <w:tc>
          <w:tcPr>
            <w:tcW w:w="2970" w:type="dxa"/>
            <w:vAlign w:val="center"/>
          </w:tcPr>
          <w:p w14:paraId="0D036F8A" w14:textId="72DA5278" w:rsidR="007B2B8D" w:rsidRPr="00873EA6" w:rsidRDefault="007B2B8D" w:rsidP="005C40AD">
            <w:pPr>
              <w:pStyle w:val="TableParagraph"/>
              <w:spacing w:before="9"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873EA6">
              <w:rPr>
                <w:rFonts w:ascii="Times New Roman" w:hAnsi="Times New Roman" w:cs="Times New Roman"/>
                <w:b/>
                <w:bCs/>
                <w:w w:val="90"/>
              </w:rPr>
              <w:t>Theta</w:t>
            </w:r>
          </w:p>
        </w:tc>
        <w:tc>
          <w:tcPr>
            <w:tcW w:w="1620" w:type="dxa"/>
            <w:vAlign w:val="center"/>
          </w:tcPr>
          <w:p w14:paraId="57DAB7D4" w14:textId="05ECD227" w:rsidR="007B2B8D" w:rsidRPr="00873EA6" w:rsidRDefault="00D84AC1" w:rsidP="005C40AD">
            <w:pPr>
              <w:pStyle w:val="TableParagraph"/>
              <w:spacing w:before="9" w:line="276" w:lineRule="auto"/>
              <w:rPr>
                <w:rFonts w:ascii="Times New Roman" w:hAnsi="Times New Roman" w:cs="Times New Roman"/>
              </w:rPr>
            </w:pPr>
            <w:r w:rsidRPr="00873EA6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710" w:type="dxa"/>
            <w:vAlign w:val="center"/>
          </w:tcPr>
          <w:p w14:paraId="7CCB30C8" w14:textId="56F029BD" w:rsidR="007B2B8D" w:rsidRPr="00873EA6" w:rsidRDefault="007B2B8D" w:rsidP="005C40AD">
            <w:pPr>
              <w:pStyle w:val="TableParagraph"/>
              <w:spacing w:before="9" w:line="276" w:lineRule="auto"/>
              <w:rPr>
                <w:rFonts w:ascii="Times New Roman" w:hAnsi="Times New Roman" w:cs="Times New Roman"/>
              </w:rPr>
            </w:pPr>
            <w:r w:rsidRPr="00873EA6">
              <w:rPr>
                <w:rFonts w:ascii="Times New Roman" w:hAnsi="Times New Roman" w:cs="Times New Roman"/>
              </w:rPr>
              <w:t>0.</w:t>
            </w:r>
            <w:r w:rsidR="00D84AC1" w:rsidRPr="00873EA6">
              <w:rPr>
                <w:rFonts w:ascii="Times New Roman" w:hAnsi="Times New Roman" w:cs="Times New Roman"/>
              </w:rPr>
              <w:t>38</w:t>
            </w:r>
          </w:p>
        </w:tc>
      </w:tr>
      <w:tr w:rsidR="007B2B8D" w:rsidRPr="00873EA6" w14:paraId="4475B232" w14:textId="77777777" w:rsidTr="00D84AC1">
        <w:trPr>
          <w:trHeight w:val="626"/>
          <w:jc w:val="center"/>
        </w:trPr>
        <w:tc>
          <w:tcPr>
            <w:tcW w:w="2970" w:type="dxa"/>
            <w:vAlign w:val="center"/>
          </w:tcPr>
          <w:p w14:paraId="24F21B5E" w14:textId="1133FD0B" w:rsidR="007B2B8D" w:rsidRPr="00873EA6" w:rsidRDefault="007B2B8D" w:rsidP="005C40AD">
            <w:pPr>
              <w:pStyle w:val="TableParagraph"/>
              <w:spacing w:before="9"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873EA6">
              <w:rPr>
                <w:rFonts w:ascii="Times New Roman" w:hAnsi="Times New Roman" w:cs="Times New Roman"/>
                <w:b/>
                <w:bCs/>
                <w:w w:val="90"/>
              </w:rPr>
              <w:t>Alpha</w:t>
            </w:r>
          </w:p>
        </w:tc>
        <w:tc>
          <w:tcPr>
            <w:tcW w:w="1620" w:type="dxa"/>
            <w:vAlign w:val="center"/>
          </w:tcPr>
          <w:p w14:paraId="7710B2EC" w14:textId="3F24924B" w:rsidR="007B2B8D" w:rsidRPr="00873EA6" w:rsidRDefault="00D84AC1" w:rsidP="005C40AD">
            <w:pPr>
              <w:pStyle w:val="TableParagraph"/>
              <w:spacing w:before="9" w:line="276" w:lineRule="auto"/>
              <w:rPr>
                <w:rFonts w:ascii="Times New Roman" w:hAnsi="Times New Roman" w:cs="Times New Roman"/>
              </w:rPr>
            </w:pPr>
            <w:r w:rsidRPr="00873EA6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710" w:type="dxa"/>
            <w:vAlign w:val="center"/>
          </w:tcPr>
          <w:p w14:paraId="56ACF667" w14:textId="568075E9" w:rsidR="007B2B8D" w:rsidRPr="00873EA6" w:rsidRDefault="007B2B8D" w:rsidP="005C40AD">
            <w:pPr>
              <w:pStyle w:val="TableParagraph"/>
              <w:spacing w:before="9" w:line="276" w:lineRule="auto"/>
              <w:rPr>
                <w:rFonts w:ascii="Times New Roman" w:hAnsi="Times New Roman" w:cs="Times New Roman"/>
              </w:rPr>
            </w:pPr>
            <w:r w:rsidRPr="00873EA6">
              <w:rPr>
                <w:rFonts w:ascii="Times New Roman" w:hAnsi="Times New Roman" w:cs="Times New Roman"/>
              </w:rPr>
              <w:t>0.3</w:t>
            </w:r>
            <w:r w:rsidR="00D84AC1" w:rsidRPr="00873EA6">
              <w:rPr>
                <w:rFonts w:ascii="Times New Roman" w:hAnsi="Times New Roman" w:cs="Times New Roman"/>
              </w:rPr>
              <w:t>0</w:t>
            </w:r>
          </w:p>
        </w:tc>
      </w:tr>
      <w:tr w:rsidR="007B2B8D" w:rsidRPr="00873EA6" w14:paraId="7C9EA2AB" w14:textId="77777777" w:rsidTr="00A53E72">
        <w:trPr>
          <w:trHeight w:val="432"/>
          <w:jc w:val="center"/>
        </w:trPr>
        <w:tc>
          <w:tcPr>
            <w:tcW w:w="2970" w:type="dxa"/>
            <w:tcBorders>
              <w:bottom w:val="single" w:sz="12" w:space="0" w:color="auto"/>
            </w:tcBorders>
            <w:vAlign w:val="center"/>
          </w:tcPr>
          <w:p w14:paraId="66B888B6" w14:textId="73497C88" w:rsidR="007B2B8D" w:rsidRPr="00873EA6" w:rsidRDefault="007B2B8D" w:rsidP="005C40AD">
            <w:pPr>
              <w:pStyle w:val="TableParagraph"/>
              <w:spacing w:before="9" w:line="276" w:lineRule="auto"/>
              <w:rPr>
                <w:rFonts w:ascii="Times New Roman" w:hAnsi="Times New Roman" w:cs="Times New Roman"/>
                <w:b/>
                <w:w w:val="90"/>
              </w:rPr>
            </w:pPr>
            <w:proofErr w:type="spellStart"/>
            <w:r w:rsidRPr="00873EA6">
              <w:rPr>
                <w:rFonts w:ascii="Times New Roman" w:hAnsi="Times New Roman" w:cs="Times New Roman"/>
                <w:b/>
                <w:bCs/>
              </w:rPr>
              <w:t>Beta+Gamma</w:t>
            </w:r>
            <w:proofErr w:type="spellEnd"/>
          </w:p>
        </w:tc>
        <w:tc>
          <w:tcPr>
            <w:tcW w:w="1620" w:type="dxa"/>
            <w:tcBorders>
              <w:bottom w:val="single" w:sz="12" w:space="0" w:color="auto"/>
            </w:tcBorders>
            <w:vAlign w:val="center"/>
          </w:tcPr>
          <w:p w14:paraId="5061A3C1" w14:textId="709673DE" w:rsidR="007B2B8D" w:rsidRPr="00873EA6" w:rsidRDefault="00D84AC1" w:rsidP="005C40AD">
            <w:pPr>
              <w:pStyle w:val="TableParagraph"/>
              <w:spacing w:before="9" w:line="276" w:lineRule="auto"/>
              <w:rPr>
                <w:rFonts w:ascii="Times New Roman" w:hAnsi="Times New Roman" w:cs="Times New Roman"/>
                <w:w w:val="90"/>
              </w:rPr>
            </w:pPr>
            <w:r w:rsidRPr="00873EA6">
              <w:rPr>
                <w:rFonts w:ascii="Times New Roman" w:hAnsi="Times New Roman" w:cs="Times New Roman"/>
                <w:w w:val="90"/>
              </w:rPr>
              <w:t>0.46</w:t>
            </w:r>
          </w:p>
        </w:tc>
        <w:tc>
          <w:tcPr>
            <w:tcW w:w="1710" w:type="dxa"/>
            <w:tcBorders>
              <w:bottom w:val="single" w:sz="12" w:space="0" w:color="auto"/>
            </w:tcBorders>
            <w:vAlign w:val="center"/>
          </w:tcPr>
          <w:p w14:paraId="4CD403B2" w14:textId="484D3BCD" w:rsidR="007B2B8D" w:rsidRPr="00873EA6" w:rsidRDefault="007B2B8D" w:rsidP="005C40AD">
            <w:pPr>
              <w:pStyle w:val="TableParagraph"/>
              <w:spacing w:before="9" w:line="276" w:lineRule="auto"/>
              <w:rPr>
                <w:rFonts w:ascii="Times New Roman" w:hAnsi="Times New Roman" w:cs="Times New Roman"/>
                <w:spacing w:val="-4"/>
                <w:w w:val="95"/>
              </w:rPr>
            </w:pPr>
            <w:r w:rsidRPr="00873EA6">
              <w:rPr>
                <w:rFonts w:ascii="Times New Roman" w:hAnsi="Times New Roman" w:cs="Times New Roman"/>
                <w:spacing w:val="-4"/>
                <w:w w:val="95"/>
              </w:rPr>
              <w:t>0.</w:t>
            </w:r>
            <w:r w:rsidR="00D84AC1" w:rsidRPr="00873EA6">
              <w:rPr>
                <w:rFonts w:ascii="Times New Roman" w:hAnsi="Times New Roman" w:cs="Times New Roman"/>
                <w:spacing w:val="-4"/>
                <w:w w:val="95"/>
              </w:rPr>
              <w:t>30</w:t>
            </w:r>
          </w:p>
        </w:tc>
      </w:tr>
    </w:tbl>
    <w:p w14:paraId="4C7D7FB1" w14:textId="18753039" w:rsidR="008408C7" w:rsidRPr="00873EA6" w:rsidRDefault="008A0395" w:rsidP="008408C7">
      <w:pPr>
        <w:spacing w:before="240" w:after="60"/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  <w:shd w:val="clear" w:color="auto" w:fill="FFFFFF"/>
        </w:rPr>
      </w:pPr>
      <w:r w:rsidRPr="00873EA6">
        <w:rPr>
          <w:rFonts w:ascii="Times New Roman" w:eastAsiaTheme="minorEastAsia" w:hAnsi="Times New Roman" w:cs="Times New Roman"/>
          <w:b/>
          <w:bCs/>
          <w:sz w:val="24"/>
          <w:szCs w:val="24"/>
          <w:shd w:val="clear" w:color="auto" w:fill="FFFFFF"/>
        </w:rPr>
        <w:t>Table S</w:t>
      </w:r>
      <w:r w:rsidR="003D50BB" w:rsidRPr="00873EA6">
        <w:rPr>
          <w:rFonts w:ascii="Times New Roman" w:eastAsiaTheme="minorEastAsia" w:hAnsi="Times New Roman" w:cs="Times New Roman"/>
          <w:b/>
          <w:bCs/>
          <w:sz w:val="24"/>
          <w:szCs w:val="24"/>
          <w:shd w:val="clear" w:color="auto" w:fill="FFFFFF"/>
        </w:rPr>
        <w:t>1</w:t>
      </w:r>
      <w:r w:rsidR="008408C7" w:rsidRPr="00873EA6">
        <w:rPr>
          <w:rFonts w:ascii="Times New Roman" w:eastAsiaTheme="minorEastAsia" w:hAnsi="Times New Roman" w:cs="Times New Roman"/>
          <w:b/>
          <w:bCs/>
          <w:sz w:val="24"/>
          <w:szCs w:val="24"/>
          <w:shd w:val="clear" w:color="auto" w:fill="FFFFFF"/>
        </w:rPr>
        <w:t>.</w:t>
      </w:r>
    </w:p>
    <w:p w14:paraId="1009292D" w14:textId="0C063F73" w:rsidR="006051F7" w:rsidRPr="00873EA6" w:rsidRDefault="00D84AC1" w:rsidP="00213B98">
      <w:pPr>
        <w:jc w:val="both"/>
        <w:rPr>
          <w:rFonts w:ascii="Times New Roman" w:eastAsiaTheme="minorEastAsia" w:hAnsi="Times New Roman" w:cs="Times New Roman"/>
          <w:sz w:val="24"/>
          <w:szCs w:val="24"/>
          <w:shd w:val="clear" w:color="auto" w:fill="FFFFFF"/>
        </w:rPr>
      </w:pPr>
      <w:r w:rsidRPr="00873EA6">
        <w:rPr>
          <w:rFonts w:ascii="Times New Roman" w:eastAsiaTheme="minorEastAsia" w:hAnsi="Times New Roman" w:cs="Times New Roman"/>
          <w:b/>
          <w:bCs/>
          <w:sz w:val="24"/>
          <w:szCs w:val="24"/>
          <w:shd w:val="clear" w:color="auto" w:fill="FFFFFF"/>
        </w:rPr>
        <w:t>Statistical analysis of differences in PSD relative power between simulated and experimental EEG channels.</w:t>
      </w:r>
      <w:r w:rsidR="007B2B8D" w:rsidRPr="00873EA6">
        <w:rPr>
          <w:rFonts w:ascii="Times New Roman" w:eastAsiaTheme="minorEastAsia" w:hAnsi="Times New Roman" w:cs="Times New Roman"/>
          <w:b/>
          <w:bCs/>
          <w:sz w:val="24"/>
          <w:szCs w:val="24"/>
          <w:shd w:val="clear" w:color="auto" w:fill="FFFFFF"/>
        </w:rPr>
        <w:t xml:space="preserve"> </w:t>
      </w:r>
      <w:r w:rsidRPr="00873EA6">
        <w:rPr>
          <w:rFonts w:ascii="Times New Roman" w:eastAsiaTheme="minorEastAsia" w:hAnsi="Times New Roman" w:cs="Times New Roman"/>
          <w:sz w:val="24"/>
          <w:szCs w:val="24"/>
          <w:shd w:val="clear" w:color="auto" w:fill="FFFFFF"/>
        </w:rPr>
        <w:t>Kolmogorov-Smir</w:t>
      </w:r>
      <w:r w:rsidR="002A3700" w:rsidRPr="00873EA6">
        <w:rPr>
          <w:rFonts w:ascii="Times New Roman" w:eastAsiaTheme="minorEastAsia" w:hAnsi="Times New Roman" w:cs="Times New Roman"/>
          <w:sz w:val="24"/>
          <w:szCs w:val="24"/>
          <w:shd w:val="clear" w:color="auto" w:fill="FFFFFF"/>
        </w:rPr>
        <w:t>no</w:t>
      </w:r>
      <w:r w:rsidRPr="00873EA6">
        <w:rPr>
          <w:rFonts w:ascii="Times New Roman" w:eastAsiaTheme="minorEastAsia" w:hAnsi="Times New Roman" w:cs="Times New Roman"/>
          <w:sz w:val="24"/>
          <w:szCs w:val="24"/>
          <w:shd w:val="clear" w:color="auto" w:fill="FFFFFF"/>
        </w:rPr>
        <w:t>v test was used, highlighting no statistical differences between the two distributions.</w:t>
      </w:r>
      <w:bookmarkEnd w:id="1"/>
    </w:p>
    <w:sectPr w:rsidR="006051F7" w:rsidRPr="00873EA6" w:rsidSect="00E93344">
      <w:pgSz w:w="12240" w:h="15840" w:code="1"/>
      <w:pgMar w:top="994" w:right="1987" w:bottom="806" w:left="806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0F68ED" w14:textId="77777777" w:rsidR="00D708DE" w:rsidRDefault="00D708DE" w:rsidP="002121F0">
      <w:pPr>
        <w:spacing w:after="0" w:line="240" w:lineRule="auto"/>
      </w:pPr>
      <w:r>
        <w:separator/>
      </w:r>
    </w:p>
  </w:endnote>
  <w:endnote w:type="continuationSeparator" w:id="0">
    <w:p w14:paraId="0FA4F789" w14:textId="77777777" w:rsidR="00D708DE" w:rsidRDefault="00D708DE" w:rsidP="002121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B12FCB" w14:textId="77777777" w:rsidR="00D708DE" w:rsidRDefault="00D708DE" w:rsidP="002121F0">
      <w:pPr>
        <w:spacing w:after="0" w:line="240" w:lineRule="auto"/>
      </w:pPr>
      <w:r>
        <w:separator/>
      </w:r>
    </w:p>
  </w:footnote>
  <w:footnote w:type="continuationSeparator" w:id="0">
    <w:p w14:paraId="6A46970B" w14:textId="77777777" w:rsidR="00D708DE" w:rsidRDefault="00D708DE" w:rsidP="002121F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793B81"/>
    <w:multiLevelType w:val="hybridMultilevel"/>
    <w:tmpl w:val="DF8EEE8A"/>
    <w:lvl w:ilvl="0" w:tplc="BE4AAC7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3E13E6F"/>
    <w:multiLevelType w:val="hybridMultilevel"/>
    <w:tmpl w:val="BEF8C33C"/>
    <w:lvl w:ilvl="0" w:tplc="882223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B902BB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5B48A36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234E09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BB629B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F54693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E30E9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448480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17AB5B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545874793">
    <w:abstractNumId w:val="0"/>
  </w:num>
  <w:num w:numId="2" w16cid:durableId="179478429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7EA"/>
    <w:rsid w:val="000338B2"/>
    <w:rsid w:val="000475D2"/>
    <w:rsid w:val="00052997"/>
    <w:rsid w:val="00053BB7"/>
    <w:rsid w:val="000543A4"/>
    <w:rsid w:val="000611E4"/>
    <w:rsid w:val="00061F45"/>
    <w:rsid w:val="00070075"/>
    <w:rsid w:val="00074EFE"/>
    <w:rsid w:val="0007794A"/>
    <w:rsid w:val="00077C2A"/>
    <w:rsid w:val="00077E81"/>
    <w:rsid w:val="0008457B"/>
    <w:rsid w:val="000907A6"/>
    <w:rsid w:val="000914EC"/>
    <w:rsid w:val="0009244F"/>
    <w:rsid w:val="00095D4A"/>
    <w:rsid w:val="000A1285"/>
    <w:rsid w:val="000A2584"/>
    <w:rsid w:val="000B0338"/>
    <w:rsid w:val="000C6B5D"/>
    <w:rsid w:val="000D0596"/>
    <w:rsid w:val="000D1852"/>
    <w:rsid w:val="000D293C"/>
    <w:rsid w:val="000D441C"/>
    <w:rsid w:val="000E141F"/>
    <w:rsid w:val="000E1E0A"/>
    <w:rsid w:val="000F2414"/>
    <w:rsid w:val="000F5B82"/>
    <w:rsid w:val="00100E7E"/>
    <w:rsid w:val="001026E1"/>
    <w:rsid w:val="00112C7F"/>
    <w:rsid w:val="00113817"/>
    <w:rsid w:val="00124935"/>
    <w:rsid w:val="001256CC"/>
    <w:rsid w:val="00127572"/>
    <w:rsid w:val="00142BF9"/>
    <w:rsid w:val="00144847"/>
    <w:rsid w:val="001468E3"/>
    <w:rsid w:val="00150829"/>
    <w:rsid w:val="00155A96"/>
    <w:rsid w:val="0016049A"/>
    <w:rsid w:val="0016200E"/>
    <w:rsid w:val="001659F7"/>
    <w:rsid w:val="00165BCF"/>
    <w:rsid w:val="00167FD9"/>
    <w:rsid w:val="00172288"/>
    <w:rsid w:val="00173A4A"/>
    <w:rsid w:val="00173F19"/>
    <w:rsid w:val="0017770E"/>
    <w:rsid w:val="0017790F"/>
    <w:rsid w:val="00177999"/>
    <w:rsid w:val="00181AF8"/>
    <w:rsid w:val="00191A85"/>
    <w:rsid w:val="00192556"/>
    <w:rsid w:val="00194CD4"/>
    <w:rsid w:val="00197D20"/>
    <w:rsid w:val="001A1830"/>
    <w:rsid w:val="001A55A3"/>
    <w:rsid w:val="001A6C3C"/>
    <w:rsid w:val="001C760A"/>
    <w:rsid w:val="001D1057"/>
    <w:rsid w:val="001D2712"/>
    <w:rsid w:val="001D4D70"/>
    <w:rsid w:val="001D7EFA"/>
    <w:rsid w:val="001E3C19"/>
    <w:rsid w:val="001E544B"/>
    <w:rsid w:val="001E707D"/>
    <w:rsid w:val="001F0539"/>
    <w:rsid w:val="001F5CBB"/>
    <w:rsid w:val="00206871"/>
    <w:rsid w:val="00210946"/>
    <w:rsid w:val="002121F0"/>
    <w:rsid w:val="00213B98"/>
    <w:rsid w:val="00213F0C"/>
    <w:rsid w:val="002260E5"/>
    <w:rsid w:val="0022782E"/>
    <w:rsid w:val="0023116B"/>
    <w:rsid w:val="0023317B"/>
    <w:rsid w:val="00234722"/>
    <w:rsid w:val="00237868"/>
    <w:rsid w:val="002465E2"/>
    <w:rsid w:val="0024743F"/>
    <w:rsid w:val="0024780B"/>
    <w:rsid w:val="00250419"/>
    <w:rsid w:val="00250632"/>
    <w:rsid w:val="00250E7E"/>
    <w:rsid w:val="00251521"/>
    <w:rsid w:val="0025184A"/>
    <w:rsid w:val="002546CC"/>
    <w:rsid w:val="00260642"/>
    <w:rsid w:val="00260AA7"/>
    <w:rsid w:val="00260D44"/>
    <w:rsid w:val="0026123D"/>
    <w:rsid w:val="00264CF0"/>
    <w:rsid w:val="0026657F"/>
    <w:rsid w:val="00267496"/>
    <w:rsid w:val="002708CD"/>
    <w:rsid w:val="00270BCD"/>
    <w:rsid w:val="00272547"/>
    <w:rsid w:val="002730FC"/>
    <w:rsid w:val="002771D5"/>
    <w:rsid w:val="00277304"/>
    <w:rsid w:val="002809F2"/>
    <w:rsid w:val="00283C51"/>
    <w:rsid w:val="002844B4"/>
    <w:rsid w:val="002A3700"/>
    <w:rsid w:val="002B3FB4"/>
    <w:rsid w:val="002B4A89"/>
    <w:rsid w:val="002B739D"/>
    <w:rsid w:val="002C4293"/>
    <w:rsid w:val="002C4493"/>
    <w:rsid w:val="002D1934"/>
    <w:rsid w:val="002D1D7C"/>
    <w:rsid w:val="002D208D"/>
    <w:rsid w:val="002D4758"/>
    <w:rsid w:val="002E1345"/>
    <w:rsid w:val="002E4C45"/>
    <w:rsid w:val="002E515A"/>
    <w:rsid w:val="002F06C9"/>
    <w:rsid w:val="002F120D"/>
    <w:rsid w:val="002F25C1"/>
    <w:rsid w:val="002F5BBA"/>
    <w:rsid w:val="00304209"/>
    <w:rsid w:val="00305F36"/>
    <w:rsid w:val="0030621B"/>
    <w:rsid w:val="0032169A"/>
    <w:rsid w:val="00325C85"/>
    <w:rsid w:val="00326A7E"/>
    <w:rsid w:val="00330220"/>
    <w:rsid w:val="00331222"/>
    <w:rsid w:val="003321A0"/>
    <w:rsid w:val="00334C4E"/>
    <w:rsid w:val="003362EC"/>
    <w:rsid w:val="0033794D"/>
    <w:rsid w:val="003400C1"/>
    <w:rsid w:val="003439D2"/>
    <w:rsid w:val="003451A3"/>
    <w:rsid w:val="00350193"/>
    <w:rsid w:val="00350924"/>
    <w:rsid w:val="003515A2"/>
    <w:rsid w:val="0036007D"/>
    <w:rsid w:val="00363153"/>
    <w:rsid w:val="00365263"/>
    <w:rsid w:val="003654D7"/>
    <w:rsid w:val="003706E2"/>
    <w:rsid w:val="00377037"/>
    <w:rsid w:val="003836A3"/>
    <w:rsid w:val="00395CCB"/>
    <w:rsid w:val="00397912"/>
    <w:rsid w:val="003A2341"/>
    <w:rsid w:val="003A2E87"/>
    <w:rsid w:val="003B2F9A"/>
    <w:rsid w:val="003B4DAD"/>
    <w:rsid w:val="003C4054"/>
    <w:rsid w:val="003C794B"/>
    <w:rsid w:val="003D30B5"/>
    <w:rsid w:val="003D50BB"/>
    <w:rsid w:val="003D7A37"/>
    <w:rsid w:val="003E6996"/>
    <w:rsid w:val="003F24C4"/>
    <w:rsid w:val="00404309"/>
    <w:rsid w:val="00407292"/>
    <w:rsid w:val="00410984"/>
    <w:rsid w:val="00417B13"/>
    <w:rsid w:val="004221C3"/>
    <w:rsid w:val="0042535B"/>
    <w:rsid w:val="004275D6"/>
    <w:rsid w:val="004347FC"/>
    <w:rsid w:val="00434D10"/>
    <w:rsid w:val="00437CEB"/>
    <w:rsid w:val="004402C5"/>
    <w:rsid w:val="004465FA"/>
    <w:rsid w:val="004510F3"/>
    <w:rsid w:val="00454323"/>
    <w:rsid w:val="004562AC"/>
    <w:rsid w:val="00457876"/>
    <w:rsid w:val="00465707"/>
    <w:rsid w:val="004706E6"/>
    <w:rsid w:val="00472591"/>
    <w:rsid w:val="00474662"/>
    <w:rsid w:val="00475A66"/>
    <w:rsid w:val="00477D4B"/>
    <w:rsid w:val="0048017A"/>
    <w:rsid w:val="004834A9"/>
    <w:rsid w:val="004945F4"/>
    <w:rsid w:val="004A07EA"/>
    <w:rsid w:val="004A0A0F"/>
    <w:rsid w:val="004A170E"/>
    <w:rsid w:val="004B4E34"/>
    <w:rsid w:val="004B4FA3"/>
    <w:rsid w:val="004B667F"/>
    <w:rsid w:val="004B73F8"/>
    <w:rsid w:val="004C1AE0"/>
    <w:rsid w:val="004C6EC3"/>
    <w:rsid w:val="004E6410"/>
    <w:rsid w:val="004F5C6A"/>
    <w:rsid w:val="00500BFE"/>
    <w:rsid w:val="00505ECE"/>
    <w:rsid w:val="00506097"/>
    <w:rsid w:val="00514EE8"/>
    <w:rsid w:val="005165F3"/>
    <w:rsid w:val="00524A51"/>
    <w:rsid w:val="00532A07"/>
    <w:rsid w:val="00536702"/>
    <w:rsid w:val="00543EA4"/>
    <w:rsid w:val="00550D02"/>
    <w:rsid w:val="00553D1C"/>
    <w:rsid w:val="00555A55"/>
    <w:rsid w:val="0055757E"/>
    <w:rsid w:val="00563D8A"/>
    <w:rsid w:val="0056767A"/>
    <w:rsid w:val="00570E89"/>
    <w:rsid w:val="00572732"/>
    <w:rsid w:val="005732AD"/>
    <w:rsid w:val="00574143"/>
    <w:rsid w:val="0057671E"/>
    <w:rsid w:val="00576E95"/>
    <w:rsid w:val="005774F3"/>
    <w:rsid w:val="00584D12"/>
    <w:rsid w:val="00594222"/>
    <w:rsid w:val="00594E45"/>
    <w:rsid w:val="00594E8F"/>
    <w:rsid w:val="005B42BF"/>
    <w:rsid w:val="005B5F74"/>
    <w:rsid w:val="005C0017"/>
    <w:rsid w:val="005C25B3"/>
    <w:rsid w:val="005C40AD"/>
    <w:rsid w:val="005D0DDD"/>
    <w:rsid w:val="005D2DC6"/>
    <w:rsid w:val="005E18B7"/>
    <w:rsid w:val="005E229F"/>
    <w:rsid w:val="005E5C08"/>
    <w:rsid w:val="005E74C6"/>
    <w:rsid w:val="005E7CC0"/>
    <w:rsid w:val="005F12E1"/>
    <w:rsid w:val="005F38EC"/>
    <w:rsid w:val="005F4701"/>
    <w:rsid w:val="005F4A09"/>
    <w:rsid w:val="00604D79"/>
    <w:rsid w:val="006051F7"/>
    <w:rsid w:val="006055B7"/>
    <w:rsid w:val="00610C37"/>
    <w:rsid w:val="006134F1"/>
    <w:rsid w:val="00613881"/>
    <w:rsid w:val="00616DB2"/>
    <w:rsid w:val="00622C17"/>
    <w:rsid w:val="00624003"/>
    <w:rsid w:val="00635D4F"/>
    <w:rsid w:val="006367E9"/>
    <w:rsid w:val="006405C2"/>
    <w:rsid w:val="00651D1E"/>
    <w:rsid w:val="006529C4"/>
    <w:rsid w:val="0065402B"/>
    <w:rsid w:val="006562A4"/>
    <w:rsid w:val="006573B8"/>
    <w:rsid w:val="00660251"/>
    <w:rsid w:val="006635E3"/>
    <w:rsid w:val="00664927"/>
    <w:rsid w:val="00666E15"/>
    <w:rsid w:val="00675348"/>
    <w:rsid w:val="00677F4D"/>
    <w:rsid w:val="00680625"/>
    <w:rsid w:val="00682C7C"/>
    <w:rsid w:val="00684143"/>
    <w:rsid w:val="00686B5D"/>
    <w:rsid w:val="00691895"/>
    <w:rsid w:val="00693EF4"/>
    <w:rsid w:val="00694080"/>
    <w:rsid w:val="006941D4"/>
    <w:rsid w:val="006953F1"/>
    <w:rsid w:val="0069790C"/>
    <w:rsid w:val="006A3C5E"/>
    <w:rsid w:val="006A5C59"/>
    <w:rsid w:val="006A5F6B"/>
    <w:rsid w:val="006A605A"/>
    <w:rsid w:val="006A7706"/>
    <w:rsid w:val="006B13F0"/>
    <w:rsid w:val="006B218C"/>
    <w:rsid w:val="006B2B75"/>
    <w:rsid w:val="006B330B"/>
    <w:rsid w:val="006C2A6B"/>
    <w:rsid w:val="006C33E7"/>
    <w:rsid w:val="006C4D85"/>
    <w:rsid w:val="006D36F8"/>
    <w:rsid w:val="006D5F6F"/>
    <w:rsid w:val="006D5FE9"/>
    <w:rsid w:val="006D70C7"/>
    <w:rsid w:val="006E19F7"/>
    <w:rsid w:val="006E3534"/>
    <w:rsid w:val="006F51B3"/>
    <w:rsid w:val="006F62A6"/>
    <w:rsid w:val="00700BED"/>
    <w:rsid w:val="00703267"/>
    <w:rsid w:val="00703328"/>
    <w:rsid w:val="00703641"/>
    <w:rsid w:val="00703D54"/>
    <w:rsid w:val="00706CDB"/>
    <w:rsid w:val="007100B5"/>
    <w:rsid w:val="00712BFE"/>
    <w:rsid w:val="00712DF0"/>
    <w:rsid w:val="00717162"/>
    <w:rsid w:val="00720866"/>
    <w:rsid w:val="00721DAB"/>
    <w:rsid w:val="00722164"/>
    <w:rsid w:val="00725634"/>
    <w:rsid w:val="00725D03"/>
    <w:rsid w:val="0072665E"/>
    <w:rsid w:val="007270A8"/>
    <w:rsid w:val="00733063"/>
    <w:rsid w:val="007341DE"/>
    <w:rsid w:val="00740B6A"/>
    <w:rsid w:val="00743D3F"/>
    <w:rsid w:val="00744CB8"/>
    <w:rsid w:val="00745DF9"/>
    <w:rsid w:val="00770C93"/>
    <w:rsid w:val="00783C8A"/>
    <w:rsid w:val="00786E9E"/>
    <w:rsid w:val="0079003B"/>
    <w:rsid w:val="007905F1"/>
    <w:rsid w:val="00792F42"/>
    <w:rsid w:val="007930DB"/>
    <w:rsid w:val="00796BC7"/>
    <w:rsid w:val="007A5899"/>
    <w:rsid w:val="007A7106"/>
    <w:rsid w:val="007B054C"/>
    <w:rsid w:val="007B170E"/>
    <w:rsid w:val="007B19F2"/>
    <w:rsid w:val="007B2B8D"/>
    <w:rsid w:val="007B392D"/>
    <w:rsid w:val="007B535A"/>
    <w:rsid w:val="007C3698"/>
    <w:rsid w:val="007C60D8"/>
    <w:rsid w:val="007D1319"/>
    <w:rsid w:val="007D3EC4"/>
    <w:rsid w:val="007D66FC"/>
    <w:rsid w:val="007D69F2"/>
    <w:rsid w:val="007D7A64"/>
    <w:rsid w:val="007E755E"/>
    <w:rsid w:val="007F183A"/>
    <w:rsid w:val="007F40BF"/>
    <w:rsid w:val="007F52D2"/>
    <w:rsid w:val="008053F1"/>
    <w:rsid w:val="00811803"/>
    <w:rsid w:val="00812C2C"/>
    <w:rsid w:val="0081702D"/>
    <w:rsid w:val="00817D62"/>
    <w:rsid w:val="00821979"/>
    <w:rsid w:val="00827D87"/>
    <w:rsid w:val="00831189"/>
    <w:rsid w:val="008363A3"/>
    <w:rsid w:val="008379EE"/>
    <w:rsid w:val="00837B12"/>
    <w:rsid w:val="0084060F"/>
    <w:rsid w:val="008408C7"/>
    <w:rsid w:val="00841DE6"/>
    <w:rsid w:val="0084401D"/>
    <w:rsid w:val="00847FE9"/>
    <w:rsid w:val="00871A68"/>
    <w:rsid w:val="008731CB"/>
    <w:rsid w:val="00873EA6"/>
    <w:rsid w:val="0087422D"/>
    <w:rsid w:val="008755DD"/>
    <w:rsid w:val="008759CF"/>
    <w:rsid w:val="00880D32"/>
    <w:rsid w:val="008855B7"/>
    <w:rsid w:val="00887D6C"/>
    <w:rsid w:val="008928DF"/>
    <w:rsid w:val="008929A9"/>
    <w:rsid w:val="00895F2B"/>
    <w:rsid w:val="008A0395"/>
    <w:rsid w:val="008A2D5A"/>
    <w:rsid w:val="008A4454"/>
    <w:rsid w:val="008A6AA2"/>
    <w:rsid w:val="008A7E12"/>
    <w:rsid w:val="008B0C62"/>
    <w:rsid w:val="008B270B"/>
    <w:rsid w:val="008B3411"/>
    <w:rsid w:val="008C1A5D"/>
    <w:rsid w:val="008C2AF5"/>
    <w:rsid w:val="008C2B9B"/>
    <w:rsid w:val="008C2CC4"/>
    <w:rsid w:val="008C3C4C"/>
    <w:rsid w:val="008D151A"/>
    <w:rsid w:val="008D7F51"/>
    <w:rsid w:val="008F4C6F"/>
    <w:rsid w:val="00904A2E"/>
    <w:rsid w:val="00907BB6"/>
    <w:rsid w:val="009100D4"/>
    <w:rsid w:val="0091143B"/>
    <w:rsid w:val="00911857"/>
    <w:rsid w:val="009119C9"/>
    <w:rsid w:val="0091565B"/>
    <w:rsid w:val="00925374"/>
    <w:rsid w:val="009321A4"/>
    <w:rsid w:val="0093232F"/>
    <w:rsid w:val="009326B4"/>
    <w:rsid w:val="00934825"/>
    <w:rsid w:val="0093575B"/>
    <w:rsid w:val="00967EF9"/>
    <w:rsid w:val="009737A9"/>
    <w:rsid w:val="00980FDA"/>
    <w:rsid w:val="009840C5"/>
    <w:rsid w:val="009872BA"/>
    <w:rsid w:val="00995399"/>
    <w:rsid w:val="009954F5"/>
    <w:rsid w:val="009A0EA2"/>
    <w:rsid w:val="009A3E4F"/>
    <w:rsid w:val="009B63CE"/>
    <w:rsid w:val="009B6F4B"/>
    <w:rsid w:val="009C4A3B"/>
    <w:rsid w:val="009C725A"/>
    <w:rsid w:val="009D424F"/>
    <w:rsid w:val="009D53CD"/>
    <w:rsid w:val="009E2405"/>
    <w:rsid w:val="009E308F"/>
    <w:rsid w:val="009E786A"/>
    <w:rsid w:val="009F0302"/>
    <w:rsid w:val="00A05E08"/>
    <w:rsid w:val="00A07EF3"/>
    <w:rsid w:val="00A13DAB"/>
    <w:rsid w:val="00A16246"/>
    <w:rsid w:val="00A211F3"/>
    <w:rsid w:val="00A25941"/>
    <w:rsid w:val="00A26216"/>
    <w:rsid w:val="00A368D3"/>
    <w:rsid w:val="00A40197"/>
    <w:rsid w:val="00A51958"/>
    <w:rsid w:val="00A549B7"/>
    <w:rsid w:val="00A54BDA"/>
    <w:rsid w:val="00A642BD"/>
    <w:rsid w:val="00A66056"/>
    <w:rsid w:val="00A674F6"/>
    <w:rsid w:val="00A72701"/>
    <w:rsid w:val="00A732C0"/>
    <w:rsid w:val="00A750C0"/>
    <w:rsid w:val="00A8134C"/>
    <w:rsid w:val="00A85FA6"/>
    <w:rsid w:val="00A90585"/>
    <w:rsid w:val="00A95E21"/>
    <w:rsid w:val="00AA17CC"/>
    <w:rsid w:val="00AA2CCB"/>
    <w:rsid w:val="00AA488D"/>
    <w:rsid w:val="00AA57C5"/>
    <w:rsid w:val="00AA5F56"/>
    <w:rsid w:val="00AA7D3F"/>
    <w:rsid w:val="00AB06C7"/>
    <w:rsid w:val="00AB0BDF"/>
    <w:rsid w:val="00AB0DE3"/>
    <w:rsid w:val="00AB643B"/>
    <w:rsid w:val="00AC00DC"/>
    <w:rsid w:val="00AC3341"/>
    <w:rsid w:val="00AC3F66"/>
    <w:rsid w:val="00AC6F85"/>
    <w:rsid w:val="00AD133D"/>
    <w:rsid w:val="00AD6E52"/>
    <w:rsid w:val="00AF0FCD"/>
    <w:rsid w:val="00AF3A17"/>
    <w:rsid w:val="00AF5455"/>
    <w:rsid w:val="00AF739D"/>
    <w:rsid w:val="00B0315B"/>
    <w:rsid w:val="00B046AD"/>
    <w:rsid w:val="00B258F3"/>
    <w:rsid w:val="00B25D65"/>
    <w:rsid w:val="00B27288"/>
    <w:rsid w:val="00B3020B"/>
    <w:rsid w:val="00B40724"/>
    <w:rsid w:val="00B42322"/>
    <w:rsid w:val="00B46B98"/>
    <w:rsid w:val="00B47163"/>
    <w:rsid w:val="00B4759C"/>
    <w:rsid w:val="00B50090"/>
    <w:rsid w:val="00B50199"/>
    <w:rsid w:val="00B5168B"/>
    <w:rsid w:val="00B52578"/>
    <w:rsid w:val="00B57AE8"/>
    <w:rsid w:val="00B6233A"/>
    <w:rsid w:val="00B66B9F"/>
    <w:rsid w:val="00B737FC"/>
    <w:rsid w:val="00B81432"/>
    <w:rsid w:val="00B819D6"/>
    <w:rsid w:val="00B82B51"/>
    <w:rsid w:val="00B83DDA"/>
    <w:rsid w:val="00B87DC3"/>
    <w:rsid w:val="00B94202"/>
    <w:rsid w:val="00B96B85"/>
    <w:rsid w:val="00BA0139"/>
    <w:rsid w:val="00BA482A"/>
    <w:rsid w:val="00BA53E0"/>
    <w:rsid w:val="00BA5AA5"/>
    <w:rsid w:val="00BB2C42"/>
    <w:rsid w:val="00BB4EAF"/>
    <w:rsid w:val="00BB6497"/>
    <w:rsid w:val="00BD06A5"/>
    <w:rsid w:val="00BD1F7C"/>
    <w:rsid w:val="00BD28AF"/>
    <w:rsid w:val="00BD5EFF"/>
    <w:rsid w:val="00BD79DB"/>
    <w:rsid w:val="00BE0FD3"/>
    <w:rsid w:val="00BF60D2"/>
    <w:rsid w:val="00BF7C5D"/>
    <w:rsid w:val="00C00724"/>
    <w:rsid w:val="00C02E51"/>
    <w:rsid w:val="00C03139"/>
    <w:rsid w:val="00C0394C"/>
    <w:rsid w:val="00C155E1"/>
    <w:rsid w:val="00C16611"/>
    <w:rsid w:val="00C25162"/>
    <w:rsid w:val="00C27ED6"/>
    <w:rsid w:val="00C325F6"/>
    <w:rsid w:val="00C347B5"/>
    <w:rsid w:val="00C3553F"/>
    <w:rsid w:val="00C36DD4"/>
    <w:rsid w:val="00C37DCC"/>
    <w:rsid w:val="00C5160B"/>
    <w:rsid w:val="00C536F3"/>
    <w:rsid w:val="00C53F89"/>
    <w:rsid w:val="00C54BEA"/>
    <w:rsid w:val="00C73AD3"/>
    <w:rsid w:val="00C73B47"/>
    <w:rsid w:val="00C74D6D"/>
    <w:rsid w:val="00C82B35"/>
    <w:rsid w:val="00C90045"/>
    <w:rsid w:val="00C92E68"/>
    <w:rsid w:val="00CA01EC"/>
    <w:rsid w:val="00CA0CEB"/>
    <w:rsid w:val="00CA1FC9"/>
    <w:rsid w:val="00CA6B2E"/>
    <w:rsid w:val="00CB57A0"/>
    <w:rsid w:val="00CB67A2"/>
    <w:rsid w:val="00CC36BC"/>
    <w:rsid w:val="00CC430A"/>
    <w:rsid w:val="00CC44EB"/>
    <w:rsid w:val="00CC56CB"/>
    <w:rsid w:val="00CC7A79"/>
    <w:rsid w:val="00CD530F"/>
    <w:rsid w:val="00CD79FD"/>
    <w:rsid w:val="00CE165C"/>
    <w:rsid w:val="00CE16B2"/>
    <w:rsid w:val="00CE475F"/>
    <w:rsid w:val="00CE619E"/>
    <w:rsid w:val="00CF07F8"/>
    <w:rsid w:val="00CF5868"/>
    <w:rsid w:val="00CF69C5"/>
    <w:rsid w:val="00D05B8A"/>
    <w:rsid w:val="00D05CB0"/>
    <w:rsid w:val="00D075E2"/>
    <w:rsid w:val="00D11C96"/>
    <w:rsid w:val="00D121BC"/>
    <w:rsid w:val="00D1302C"/>
    <w:rsid w:val="00D13984"/>
    <w:rsid w:val="00D1606E"/>
    <w:rsid w:val="00D1741F"/>
    <w:rsid w:val="00D21AB6"/>
    <w:rsid w:val="00D33CAE"/>
    <w:rsid w:val="00D36E4B"/>
    <w:rsid w:val="00D408B5"/>
    <w:rsid w:val="00D43F25"/>
    <w:rsid w:val="00D43FA9"/>
    <w:rsid w:val="00D5254A"/>
    <w:rsid w:val="00D53423"/>
    <w:rsid w:val="00D53C2E"/>
    <w:rsid w:val="00D551AB"/>
    <w:rsid w:val="00D63666"/>
    <w:rsid w:val="00D652C8"/>
    <w:rsid w:val="00D652ED"/>
    <w:rsid w:val="00D65D67"/>
    <w:rsid w:val="00D65FD5"/>
    <w:rsid w:val="00D708DE"/>
    <w:rsid w:val="00D80CF6"/>
    <w:rsid w:val="00D84AC1"/>
    <w:rsid w:val="00D85163"/>
    <w:rsid w:val="00D87FE8"/>
    <w:rsid w:val="00D9029A"/>
    <w:rsid w:val="00D90E84"/>
    <w:rsid w:val="00D9204A"/>
    <w:rsid w:val="00D951BE"/>
    <w:rsid w:val="00DA0FE7"/>
    <w:rsid w:val="00DA6020"/>
    <w:rsid w:val="00DA6906"/>
    <w:rsid w:val="00DB5EF9"/>
    <w:rsid w:val="00DC3A25"/>
    <w:rsid w:val="00DC4EE9"/>
    <w:rsid w:val="00DE233B"/>
    <w:rsid w:val="00DF22F3"/>
    <w:rsid w:val="00DF291B"/>
    <w:rsid w:val="00DF42F2"/>
    <w:rsid w:val="00E02A74"/>
    <w:rsid w:val="00E03804"/>
    <w:rsid w:val="00E0604F"/>
    <w:rsid w:val="00E103E2"/>
    <w:rsid w:val="00E10438"/>
    <w:rsid w:val="00E114EE"/>
    <w:rsid w:val="00E13F41"/>
    <w:rsid w:val="00E21211"/>
    <w:rsid w:val="00E257A6"/>
    <w:rsid w:val="00E2746C"/>
    <w:rsid w:val="00E30182"/>
    <w:rsid w:val="00E339C3"/>
    <w:rsid w:val="00E50EBE"/>
    <w:rsid w:val="00E530B2"/>
    <w:rsid w:val="00E60A84"/>
    <w:rsid w:val="00E7534D"/>
    <w:rsid w:val="00E838B7"/>
    <w:rsid w:val="00E91720"/>
    <w:rsid w:val="00E93344"/>
    <w:rsid w:val="00E96419"/>
    <w:rsid w:val="00E973D0"/>
    <w:rsid w:val="00E9780C"/>
    <w:rsid w:val="00E97A6A"/>
    <w:rsid w:val="00EA2CE5"/>
    <w:rsid w:val="00EA3689"/>
    <w:rsid w:val="00EA3B64"/>
    <w:rsid w:val="00EA4818"/>
    <w:rsid w:val="00EA4D83"/>
    <w:rsid w:val="00EA504A"/>
    <w:rsid w:val="00EA559E"/>
    <w:rsid w:val="00EB3150"/>
    <w:rsid w:val="00EB362B"/>
    <w:rsid w:val="00EB5D85"/>
    <w:rsid w:val="00EB605D"/>
    <w:rsid w:val="00EC3E40"/>
    <w:rsid w:val="00EC4EF8"/>
    <w:rsid w:val="00ED0180"/>
    <w:rsid w:val="00ED1D0D"/>
    <w:rsid w:val="00ED4CF7"/>
    <w:rsid w:val="00ED69E4"/>
    <w:rsid w:val="00ED7C1D"/>
    <w:rsid w:val="00EE094E"/>
    <w:rsid w:val="00EE0ABA"/>
    <w:rsid w:val="00EE192C"/>
    <w:rsid w:val="00EE4169"/>
    <w:rsid w:val="00EE6DC7"/>
    <w:rsid w:val="00EF10A8"/>
    <w:rsid w:val="00EF1493"/>
    <w:rsid w:val="00EF34DD"/>
    <w:rsid w:val="00EF4336"/>
    <w:rsid w:val="00EF486F"/>
    <w:rsid w:val="00EF560D"/>
    <w:rsid w:val="00F05D5B"/>
    <w:rsid w:val="00F079B6"/>
    <w:rsid w:val="00F12581"/>
    <w:rsid w:val="00F153E9"/>
    <w:rsid w:val="00F16973"/>
    <w:rsid w:val="00F1736A"/>
    <w:rsid w:val="00F204E4"/>
    <w:rsid w:val="00F25AB3"/>
    <w:rsid w:val="00F3382A"/>
    <w:rsid w:val="00F33CC9"/>
    <w:rsid w:val="00F35BE0"/>
    <w:rsid w:val="00F41B02"/>
    <w:rsid w:val="00F53178"/>
    <w:rsid w:val="00F5402C"/>
    <w:rsid w:val="00F560DC"/>
    <w:rsid w:val="00F64CDD"/>
    <w:rsid w:val="00F703F8"/>
    <w:rsid w:val="00F71D2D"/>
    <w:rsid w:val="00F71FD3"/>
    <w:rsid w:val="00F73446"/>
    <w:rsid w:val="00F74BBE"/>
    <w:rsid w:val="00F950B9"/>
    <w:rsid w:val="00F960F7"/>
    <w:rsid w:val="00F97D21"/>
    <w:rsid w:val="00FB3C2E"/>
    <w:rsid w:val="00FB7672"/>
    <w:rsid w:val="00FB7D3C"/>
    <w:rsid w:val="00FC3C46"/>
    <w:rsid w:val="00FD0F24"/>
    <w:rsid w:val="00FD2EDF"/>
    <w:rsid w:val="00FD588D"/>
    <w:rsid w:val="00FD6B71"/>
    <w:rsid w:val="00FD7906"/>
    <w:rsid w:val="00FE2788"/>
    <w:rsid w:val="00FE519B"/>
    <w:rsid w:val="00FF6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1D229A"/>
  <w14:defaultImageDpi w14:val="330"/>
  <w15:chartTrackingRefBased/>
  <w15:docId w15:val="{200A4B80-1A55-47DE-9A44-2014EEA0C2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16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BD28AF"/>
    <w:pPr>
      <w:widowControl w:val="0"/>
      <w:autoSpaceDE w:val="0"/>
      <w:autoSpaceDN w:val="0"/>
      <w:spacing w:after="0" w:line="240" w:lineRule="auto"/>
    </w:pPr>
    <w:rPr>
      <w:rFonts w:ascii="Bookman Old Style" w:eastAsia="Bookman Old Style" w:hAnsi="Bookman Old Style" w:cs="Bookman Old Style"/>
      <w:kern w:val="0"/>
      <w:sz w:val="18"/>
      <w:szCs w:val="18"/>
      <w:lang w:val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BD28AF"/>
    <w:rPr>
      <w:rFonts w:ascii="Bookman Old Style" w:eastAsia="Bookman Old Style" w:hAnsi="Bookman Old Style" w:cs="Bookman Old Style"/>
      <w:kern w:val="0"/>
      <w:sz w:val="18"/>
      <w:szCs w:val="18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BD28AF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6E19F7"/>
    <w:rPr>
      <w:color w:val="666666"/>
    </w:rPr>
  </w:style>
  <w:style w:type="paragraph" w:styleId="Bibliography">
    <w:name w:val="Bibliography"/>
    <w:basedOn w:val="Normal"/>
    <w:next w:val="Normal"/>
    <w:uiPriority w:val="37"/>
    <w:unhideWhenUsed/>
    <w:rsid w:val="0007794A"/>
    <w:pPr>
      <w:tabs>
        <w:tab w:val="left" w:pos="384"/>
      </w:tabs>
      <w:spacing w:after="240" w:line="240" w:lineRule="auto"/>
      <w:ind w:left="384" w:hanging="384"/>
    </w:pPr>
  </w:style>
  <w:style w:type="table" w:customStyle="1" w:styleId="TableNormal1">
    <w:name w:val="Table Normal1"/>
    <w:uiPriority w:val="2"/>
    <w:semiHidden/>
    <w:unhideWhenUsed/>
    <w:qFormat/>
    <w:rsid w:val="00EB362B"/>
    <w:pPr>
      <w:widowControl w:val="0"/>
      <w:autoSpaceDE w:val="0"/>
      <w:autoSpaceDN w:val="0"/>
      <w:spacing w:after="0" w:line="240" w:lineRule="auto"/>
    </w:pPr>
    <w:rPr>
      <w:kern w:val="0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EB362B"/>
    <w:pPr>
      <w:widowControl w:val="0"/>
      <w:autoSpaceDE w:val="0"/>
      <w:autoSpaceDN w:val="0"/>
      <w:spacing w:after="0" w:line="240" w:lineRule="auto"/>
    </w:pPr>
    <w:rPr>
      <w:rFonts w:ascii="Bookman Old Style" w:eastAsia="Bookman Old Style" w:hAnsi="Bookman Old Style" w:cs="Bookman Old Style"/>
      <w:kern w:val="0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2121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21F0"/>
  </w:style>
  <w:style w:type="paragraph" w:styleId="Footer">
    <w:name w:val="footer"/>
    <w:basedOn w:val="Normal"/>
    <w:link w:val="FooterChar"/>
    <w:uiPriority w:val="99"/>
    <w:unhideWhenUsed/>
    <w:rsid w:val="002121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21F0"/>
  </w:style>
  <w:style w:type="character" w:styleId="CommentReference">
    <w:name w:val="annotation reference"/>
    <w:basedOn w:val="DefaultParagraphFont"/>
    <w:uiPriority w:val="99"/>
    <w:semiHidden/>
    <w:unhideWhenUsed/>
    <w:rsid w:val="00743D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3D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3D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3D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3D3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05F36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EF10A8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584D1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3042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styleId="HTMLCode">
    <w:name w:val="HTML Code"/>
    <w:basedOn w:val="DefaultParagraphFont"/>
    <w:uiPriority w:val="99"/>
    <w:semiHidden/>
    <w:unhideWhenUsed/>
    <w:rsid w:val="00304209"/>
    <w:rPr>
      <w:rFonts w:ascii="Courier New" w:eastAsia="Times New Roman" w:hAnsi="Courier New" w:cs="Courier New"/>
      <w:sz w:val="20"/>
      <w:szCs w:val="20"/>
    </w:rPr>
  </w:style>
  <w:style w:type="paragraph" w:customStyle="1" w:styleId="paragraph">
    <w:name w:val="paragraph"/>
    <w:basedOn w:val="Normal"/>
    <w:rsid w:val="002311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customStyle="1" w:styleId="normaltextrun">
    <w:name w:val="normaltextrun"/>
    <w:basedOn w:val="DefaultParagraphFont"/>
    <w:rsid w:val="0023116B"/>
  </w:style>
  <w:style w:type="character" w:customStyle="1" w:styleId="eop">
    <w:name w:val="eop"/>
    <w:basedOn w:val="DefaultParagraphFont"/>
    <w:rsid w:val="0023116B"/>
  </w:style>
  <w:style w:type="character" w:styleId="FollowedHyperlink">
    <w:name w:val="FollowedHyperlink"/>
    <w:basedOn w:val="DefaultParagraphFont"/>
    <w:uiPriority w:val="99"/>
    <w:semiHidden/>
    <w:unhideWhenUsed/>
    <w:rsid w:val="002F06C9"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25941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25941"/>
    <w:rPr>
      <w:rFonts w:ascii="Consolas" w:hAnsi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14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1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930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825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9256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060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47689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75349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92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1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2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8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913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109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6968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551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46619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82746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597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5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97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2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9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13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9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0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2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440024">
          <w:marLeft w:val="141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478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4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1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8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1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60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2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5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6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5989324">
          <w:marLeft w:val="141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661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9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9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04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6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8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2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9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1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235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7F7B0E-DB11-498B-9A0D-8E693FEEEE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47</Words>
  <Characters>269</Characters>
  <Application>Microsoft Office Word</Application>
  <DocSecurity>0</DocSecurity>
  <Lines>2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o Gaetano Amato</dc:creator>
  <cp:keywords/>
  <dc:description/>
  <cp:lastModifiedBy>Bioelectronics Area Scuola Superiore Sant'Anna</cp:lastModifiedBy>
  <cp:revision>3</cp:revision>
  <dcterms:created xsi:type="dcterms:W3CDTF">2026-05-07T08:37:00Z</dcterms:created>
  <dcterms:modified xsi:type="dcterms:W3CDTF">2026-05-12T0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M6kw9cbC"/&gt;&lt;style id="http://www.zotero.org/styles/american-medical-association" hasBibliography="1" bibliographyStyleHasBeenSet="1"/&gt;&lt;prefs&gt;&lt;pref name="fieldType" value="Field"/&gt;&lt;/prefs&gt;&lt;/data&gt;</vt:lpwstr>
  </property>
</Properties>
</file>